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60"/>
        <w:rPr/>
      </w:pPr>
      <w:r>
        <w:rPr>
          <w:rFonts w:cs="Times New Roman" w:ascii="Times New Roman" w:hAnsi="Times New Roman"/>
        </w:rPr>
        <w:t>Table S7</w:t>
      </w:r>
      <w:r>
        <w:rPr/>
        <w:t>. Primers used in the present study</w:t>
      </w:r>
    </w:p>
    <w:tbl>
      <w:tblPr>
        <w:tblW w:w="8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872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5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' to 3'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Ubi-F</w:t>
            </w:r>
          </w:p>
        </w:tc>
        <w:tc>
          <w:tcPr>
            <w:tcW w:w="5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AAGGTATCCCAC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Ubi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GAATCCACCACGAAGA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6695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TCCTCTTTGCCACC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6695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TCAAGTTTGTTCC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03488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CCTCTCTCAACGCC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03488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AATCATCGTCTCCG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31633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TCAAGCTCACAA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31633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AGGGTGGAAAGA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32745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TCAAGCTCACAA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32745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GAGGGTGGAAAGAGT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07207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CACTAGCAGCTCAA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07207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CTGTCTTGGCTGCAA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103735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TCAGGAAGTGGGTA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103735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GGTCTAAGATCCCA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3044980.2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GTAAGCTGGGGACA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3044980.2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AGAAATGAATGGGA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j6g3v1211810.1-F 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CAAGAGCAATGGAA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6g3v121181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TCAAAATGGCAACC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2140210.1-F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214021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TCAAGCTGCATACCAC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ACTTTCAATGCAC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98925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AGCAGGGGTTTCATC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2g3v198925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TGCCATCTTTTGT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3g3v046369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GGCAACCTCCAAT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3g3v046369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TCTTCCATGAAGCT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266527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TGGCTGGTGATATG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4g3v266527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CTATGATGCGGAAA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3g3v1074990.2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GCACGTCAGTATGTC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3g3v1074990.2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TCCAGTCCCCAAATA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7894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AACAACTCATCAGAG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7894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ACCTGCTTCTGCAAT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51169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TCGCGACAAAGGGTG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51169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CGTCGATGGAGGAA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611340.1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TGAACTCAGCAAAAG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1g3v2611340.1-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CCACCACAATTTGA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j0g3v0262429.2-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ATAATTTGCGCCCTA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S5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CAAGTCTCAAGAGGAA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S5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CAAGGCAAAACATG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S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GGCTTCTATGTTGTC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S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ATCCCAAAGCTGGAG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UC1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CCGTTCATGTGTTGC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UC1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TTTGCCGGTGACATTT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UC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8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TGCTCAAGTGGTTTC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UC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ACGTCCAAAACAGG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rFonts w:cs="Times New Roman"/>
      <w:kern w:val="0"/>
      <w:sz w:val="20"/>
      <w:szCs w:val="20"/>
    </w:rPr>
  </w:style>
  <w:style w:type="character" w:styleId="Style18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7:44:00Z</dcterms:created>
  <dc:creator>Administrator</dc:creator>
  <dc:description/>
  <cp:keywords/>
  <dc:language>en-US</dc:language>
  <cp:lastModifiedBy>nsm</cp:lastModifiedBy>
  <dcterms:modified xsi:type="dcterms:W3CDTF">2022-06-28T03:0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